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892CC" w14:textId="2758BB26" w:rsidR="00BE65B5" w:rsidRDefault="00BE65B5">
      <w:pPr>
        <w:rPr>
          <w:rFonts w:ascii="Arial" w:hAnsi="Arial" w:cs="Arial"/>
          <w:b/>
          <w:bCs/>
          <w:sz w:val="20"/>
          <w:szCs w:val="20"/>
        </w:rPr>
      </w:pPr>
      <w:r w:rsidRPr="00E907F0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30198">
        <w:rPr>
          <w:rFonts w:ascii="Arial" w:hAnsi="Arial" w:cs="Arial"/>
          <w:b/>
          <w:bCs/>
          <w:sz w:val="20"/>
          <w:szCs w:val="20"/>
        </w:rPr>
        <w:t>m</w:t>
      </w:r>
      <w:r w:rsidRPr="00E907F0">
        <w:rPr>
          <w:rFonts w:ascii="Arial" w:hAnsi="Arial" w:cs="Arial"/>
          <w:b/>
          <w:bCs/>
          <w:sz w:val="20"/>
          <w:szCs w:val="20"/>
        </w:rPr>
        <w:t xml:space="preserve">aterial </w:t>
      </w:r>
      <w:r w:rsidR="004C1A9A">
        <w:rPr>
          <w:rFonts w:ascii="Arial" w:hAnsi="Arial" w:cs="Arial"/>
          <w:b/>
          <w:bCs/>
          <w:sz w:val="20"/>
          <w:szCs w:val="20"/>
        </w:rPr>
        <w:t>6</w:t>
      </w:r>
      <w:r w:rsidRPr="00E907F0">
        <w:rPr>
          <w:rFonts w:ascii="Arial" w:hAnsi="Arial" w:cs="Arial"/>
          <w:b/>
          <w:bCs/>
          <w:sz w:val="20"/>
          <w:szCs w:val="20"/>
        </w:rPr>
        <w:t xml:space="preserve">: Comparison of </w:t>
      </w:r>
      <w:r w:rsidR="00F30198">
        <w:rPr>
          <w:rFonts w:ascii="Arial" w:hAnsi="Arial" w:cs="Arial"/>
          <w:b/>
          <w:bCs/>
          <w:sz w:val="20"/>
          <w:szCs w:val="20"/>
        </w:rPr>
        <w:t>T</w:t>
      </w:r>
      <w:r w:rsidRPr="00E907F0">
        <w:rPr>
          <w:rFonts w:ascii="Arial" w:hAnsi="Arial" w:cs="Arial"/>
          <w:b/>
          <w:bCs/>
          <w:sz w:val="20"/>
          <w:szCs w:val="20"/>
        </w:rPr>
        <w:t xml:space="preserve">reatments for </w:t>
      </w:r>
      <w:r w:rsidR="00680CEE" w:rsidRPr="00E907F0">
        <w:rPr>
          <w:rFonts w:ascii="Arial" w:hAnsi="Arial" w:cs="Arial"/>
          <w:b/>
          <w:bCs/>
          <w:sz w:val="20"/>
          <w:szCs w:val="20"/>
        </w:rPr>
        <w:t xml:space="preserve">Reduction in </w:t>
      </w:r>
      <w:r w:rsidRPr="00E907F0">
        <w:rPr>
          <w:rFonts w:ascii="Arial" w:hAnsi="Arial" w:cs="Arial"/>
          <w:b/>
          <w:bCs/>
          <w:sz w:val="20"/>
          <w:szCs w:val="20"/>
        </w:rPr>
        <w:t>ALT and AST</w:t>
      </w:r>
    </w:p>
    <w:p w14:paraId="72147080" w14:textId="77777777" w:rsidR="00E907F0" w:rsidRPr="00E907F0" w:rsidRDefault="00E907F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5220" w:type="pct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2413"/>
        <w:gridCol w:w="2410"/>
        <w:gridCol w:w="2556"/>
        <w:gridCol w:w="2687"/>
        <w:gridCol w:w="2804"/>
      </w:tblGrid>
      <w:tr w:rsidR="00D803F2" w:rsidRPr="008C110E" w14:paraId="45BD3786" w14:textId="77777777" w:rsidTr="003D5D03">
        <w:trPr>
          <w:trHeight w:val="324"/>
          <w:jc w:val="center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7C89" w14:textId="77777777" w:rsidR="008C110E" w:rsidRPr="00334883" w:rsidRDefault="008C110E" w:rsidP="0033488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88A8" w14:textId="77777777" w:rsidR="008C110E" w:rsidRPr="00334883" w:rsidRDefault="008C110E" w:rsidP="005628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7CA8" w14:textId="77777777" w:rsidR="008C110E" w:rsidRPr="00334883" w:rsidRDefault="008C110E" w:rsidP="005628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brosis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1AE3" w14:textId="4683060D" w:rsidR="008C110E" w:rsidRPr="00334883" w:rsidRDefault="008C110E" w:rsidP="005628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le Acid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058D9" w14:textId="77777777" w:rsidR="008C110E" w:rsidRPr="00334883" w:rsidRDefault="008C110E" w:rsidP="005628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D4357" w14:textId="77777777" w:rsidR="008C110E" w:rsidRPr="00334883" w:rsidRDefault="008C110E" w:rsidP="005628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cebo</w:t>
            </w:r>
          </w:p>
        </w:tc>
      </w:tr>
      <w:tr w:rsidR="00680CEE" w:rsidRPr="008C110E" w14:paraId="056BE4DC" w14:textId="77777777" w:rsidTr="00680CEE">
        <w:trPr>
          <w:trHeight w:val="346"/>
          <w:jc w:val="center"/>
        </w:trPr>
        <w:tc>
          <w:tcPr>
            <w:tcW w:w="14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7D631" w14:textId="19F99784" w:rsidR="00680CEE" w:rsidRPr="00334883" w:rsidRDefault="00680CEE" w:rsidP="00680C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duction in </w:t>
            </w:r>
            <w:r w:rsidRPr="003348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B10B84" w14:textId="77777777" w:rsidR="00680CEE" w:rsidRPr="00334883" w:rsidRDefault="00680CEE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38824" w14:textId="77777777" w:rsidR="00680CEE" w:rsidRPr="00334883" w:rsidRDefault="00680CEE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3B5AA7F7" w14:textId="77777777" w:rsidR="00680CEE" w:rsidRPr="00334883" w:rsidRDefault="00680CEE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1FEA953C" w14:textId="77777777" w:rsidR="00680CEE" w:rsidRPr="00334883" w:rsidRDefault="00680CEE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803F2" w:rsidRPr="008C110E" w14:paraId="0D9A70DD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</w:tcPr>
          <w:p w14:paraId="5E29B0B3" w14:textId="0A81EA9E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06CA809" w14:textId="5C21F7F6" w:rsidR="00064FA3" w:rsidRPr="00334883" w:rsidRDefault="002752D5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63770F0D" w14:textId="7EEF0BD6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8 (-2.73, 1.56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14:paraId="69893EE3" w14:textId="31DF9497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 (-0.42, 3.90)</w:t>
            </w:r>
          </w:p>
        </w:tc>
        <w:tc>
          <w:tcPr>
            <w:tcW w:w="922" w:type="pct"/>
          </w:tcPr>
          <w:p w14:paraId="513E759D" w14:textId="4A4C3C7F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5 (0.21, 6.10)*</w:t>
            </w:r>
          </w:p>
        </w:tc>
        <w:tc>
          <w:tcPr>
            <w:tcW w:w="962" w:type="pct"/>
          </w:tcPr>
          <w:p w14:paraId="6432D822" w14:textId="2DD22FE7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3 (-5.11, -1.74)*</w:t>
            </w:r>
          </w:p>
        </w:tc>
      </w:tr>
      <w:tr w:rsidR="00D803F2" w:rsidRPr="008C110E" w14:paraId="15C2B809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00A5505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osis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76C4D67" w14:textId="36183282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 (-1.56, 2.73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0E21ED2" w14:textId="77777777" w:rsidR="00064FA3" w:rsidRPr="00334883" w:rsidRDefault="00064FA3" w:rsidP="0056285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DC51A74" w14:textId="0EC0DE88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 (0.02, 4.61)*</w:t>
            </w:r>
          </w:p>
        </w:tc>
        <w:tc>
          <w:tcPr>
            <w:tcW w:w="922" w:type="pct"/>
          </w:tcPr>
          <w:p w14:paraId="0D94CEE1" w14:textId="050066C9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3 (0.96, 6.49)*</w:t>
            </w:r>
          </w:p>
        </w:tc>
        <w:tc>
          <w:tcPr>
            <w:tcW w:w="962" w:type="pct"/>
          </w:tcPr>
          <w:p w14:paraId="20D13A9F" w14:textId="5A60B74B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4 (-4.19, -1.50)*</w:t>
            </w:r>
          </w:p>
        </w:tc>
      </w:tr>
      <w:tr w:rsidR="00D803F2" w:rsidRPr="008C110E" w14:paraId="15DB31CF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A1AF5AD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le Acid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74FE7D5" w14:textId="540269E9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4 (-3.90, 0.42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F7DA521" w14:textId="48C657FC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2 (-4.61, -0.02)*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234B928" w14:textId="7777777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2" w:type="pct"/>
          </w:tcPr>
          <w:p w14:paraId="4BB00906" w14:textId="746AA49E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 (-1.64, 4.45)</w:t>
            </w:r>
          </w:p>
        </w:tc>
        <w:tc>
          <w:tcPr>
            <w:tcW w:w="962" w:type="pct"/>
          </w:tcPr>
          <w:p w14:paraId="3B570EAF" w14:textId="3693A0B4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="006753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7 (-7.02, -3.31)*</w:t>
            </w:r>
          </w:p>
        </w:tc>
      </w:tr>
      <w:tr w:rsidR="00D803F2" w:rsidRPr="008C110E" w14:paraId="4C8DF07D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5128AB3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035FA6DC" w14:textId="02ACA3D5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5 (-6.10, -0.21)*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790F162" w14:textId="36704E79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3 (-6.49, -0.98)*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E88FD90" w14:textId="2D157677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1 (-4.45, 1.64)</w:t>
            </w:r>
          </w:p>
        </w:tc>
        <w:tc>
          <w:tcPr>
            <w:tcW w:w="922" w:type="pct"/>
          </w:tcPr>
          <w:p w14:paraId="487469A9" w14:textId="7777777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2" w:type="pct"/>
          </w:tcPr>
          <w:p w14:paraId="350644E6" w14:textId="4FDC35D5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57 (-8.99, -4.16)*</w:t>
            </w:r>
          </w:p>
        </w:tc>
      </w:tr>
      <w:tr w:rsidR="00D803F2" w:rsidRPr="008C110E" w14:paraId="13ED02E3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C4FC971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1BEFF2AF" w14:textId="16B040A4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3 (1.74, 5.11)*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F3DD626" w14:textId="3EB29514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4 (1.50, 4.19)*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24D60F2" w14:textId="5A99750F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7 (3.31, 7.02)*</w:t>
            </w:r>
          </w:p>
        </w:tc>
        <w:tc>
          <w:tcPr>
            <w:tcW w:w="922" w:type="pct"/>
          </w:tcPr>
          <w:p w14:paraId="4D8D0864" w14:textId="58D413A5" w:rsidR="00064FA3" w:rsidRPr="00334883" w:rsidRDefault="006753E2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7 (4.16, 8.99)*</w:t>
            </w:r>
          </w:p>
        </w:tc>
        <w:tc>
          <w:tcPr>
            <w:tcW w:w="962" w:type="pct"/>
          </w:tcPr>
          <w:p w14:paraId="3687D46C" w14:textId="7777777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803F2" w:rsidRPr="008C110E" w14:paraId="57973F6C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</w:tcPr>
          <w:p w14:paraId="0694752B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85F96AA" w14:textId="7777777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5623B965" w14:textId="7777777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</w:tcPr>
          <w:p w14:paraId="338C3607" w14:textId="7777777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pct"/>
          </w:tcPr>
          <w:p w14:paraId="25017852" w14:textId="7777777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</w:tcPr>
          <w:p w14:paraId="4471AA18" w14:textId="7777777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80CEE" w:rsidRPr="008C110E" w14:paraId="64F36FDB" w14:textId="77777777" w:rsidTr="00680CEE">
        <w:trPr>
          <w:trHeight w:val="346"/>
          <w:jc w:val="center"/>
        </w:trPr>
        <w:tc>
          <w:tcPr>
            <w:tcW w:w="1412" w:type="pct"/>
            <w:gridSpan w:val="2"/>
            <w:shd w:val="clear" w:color="auto" w:fill="auto"/>
            <w:noWrap/>
            <w:vAlign w:val="center"/>
          </w:tcPr>
          <w:p w14:paraId="34ED5E4C" w14:textId="71C6605B" w:rsidR="00680CEE" w:rsidRPr="00334883" w:rsidRDefault="00680CEE" w:rsidP="00680C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duction in </w:t>
            </w:r>
            <w:r w:rsidRPr="003348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ST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114767CC" w14:textId="77777777" w:rsidR="00680CEE" w:rsidRPr="00334883" w:rsidRDefault="00680CEE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</w:tcPr>
          <w:p w14:paraId="7B65BCF2" w14:textId="77777777" w:rsidR="00680CEE" w:rsidRPr="00334883" w:rsidRDefault="00680CEE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pct"/>
          </w:tcPr>
          <w:p w14:paraId="090E86D4" w14:textId="77777777" w:rsidR="00680CEE" w:rsidRPr="00334883" w:rsidRDefault="00680CEE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</w:tcPr>
          <w:p w14:paraId="0D5730AF" w14:textId="77777777" w:rsidR="00680CEE" w:rsidRPr="00334883" w:rsidRDefault="00680CEE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803F2" w:rsidRPr="008C110E" w14:paraId="4C0931F4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A170CEE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115807A4" w14:textId="77777777" w:rsidR="00064FA3" w:rsidRPr="00334883" w:rsidRDefault="00064FA3" w:rsidP="0056285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929D7BF" w14:textId="48A0755D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1.6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-34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-28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546AAEE" w14:textId="697B920F" w:rsidR="00064FA3" w:rsidRPr="00334883" w:rsidRDefault="00D44CD6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064FA3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="00064FA3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  <w:r w:rsidR="00064FA3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8</w:t>
            </w:r>
            <w:r w:rsidR="00064FA3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2" w:type="pct"/>
          </w:tcPr>
          <w:p w14:paraId="13183FB6" w14:textId="7A7EB9B3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7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-8.4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-5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962" w:type="pct"/>
          </w:tcPr>
          <w:p w14:paraId="2450D507" w14:textId="034A71B5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1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-6.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-5.3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)*</w:t>
            </w:r>
          </w:p>
        </w:tc>
      </w:tr>
      <w:tr w:rsidR="00D803F2" w:rsidRPr="008C110E" w14:paraId="7B37166F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7CE3143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osis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5C44A617" w14:textId="125C701C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6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DF2AE5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8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34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0A49686" w14:textId="77777777" w:rsidR="00064FA3" w:rsidRPr="00334883" w:rsidRDefault="00064FA3" w:rsidP="0056285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52F682C" w14:textId="4F3F35A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9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3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922" w:type="pct"/>
          </w:tcPr>
          <w:p w14:paraId="16BC437E" w14:textId="12712B1E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1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, 2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1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962" w:type="pct"/>
          </w:tcPr>
          <w:p w14:paraId="4F75F4A4" w14:textId="3C8ECFE3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2.7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28.23)*</w:t>
            </w:r>
          </w:p>
        </w:tc>
      </w:tr>
      <w:tr w:rsidR="00D803F2" w:rsidRPr="008C110E" w14:paraId="3BE60D24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B649EE2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le Acid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E2FEFA3" w14:textId="7C798874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</w:t>
            </w:r>
            <w:r w:rsidR="00DF2AE5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-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8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2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0090826" w14:textId="41A2E33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9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-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62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-2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4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58A5BAA" w14:textId="57ACD2A3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2" w:type="pct"/>
          </w:tcPr>
          <w:p w14:paraId="57EB7BFF" w14:textId="314BF4BA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7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-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19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-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7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962" w:type="pct"/>
          </w:tcPr>
          <w:p w14:paraId="0000DB34" w14:textId="60E68D27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-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0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-3.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*</w:t>
            </w:r>
          </w:p>
        </w:tc>
      </w:tr>
      <w:tr w:rsidR="00D803F2" w:rsidRPr="008C110E" w14:paraId="27433801" w14:textId="77777777" w:rsidTr="003D5D03">
        <w:trPr>
          <w:trHeight w:val="346"/>
          <w:jc w:val="center"/>
        </w:trPr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3930137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39A241CB" w14:textId="163A0481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="00DF2AE5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5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8.4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0C2E609" w14:textId="751E6B05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4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-2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1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-21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)*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FFFA036" w14:textId="41E5100E" w:rsidR="00064FA3" w:rsidRPr="00334883" w:rsidRDefault="00D44CD6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7 (4.37, 12.19)</w:t>
            </w:r>
            <w:r w:rsidR="00064FA3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22" w:type="pct"/>
          </w:tcPr>
          <w:p w14:paraId="3CB2399E" w14:textId="1C198F68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2" w:type="pct"/>
          </w:tcPr>
          <w:p w14:paraId="1C5941EF" w14:textId="1B9DFD39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-0.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2.</w:t>
            </w:r>
            <w:r w:rsidR="007622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)</w:t>
            </w:r>
          </w:p>
        </w:tc>
      </w:tr>
      <w:tr w:rsidR="00D803F2" w:rsidRPr="008C110E" w14:paraId="2038CFB9" w14:textId="77777777" w:rsidTr="003D5D03">
        <w:trPr>
          <w:trHeight w:val="346"/>
          <w:jc w:val="center"/>
        </w:trPr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5175" w14:textId="77777777" w:rsidR="00064FA3" w:rsidRPr="00334883" w:rsidRDefault="00064FA3" w:rsidP="003348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E034" w14:textId="75902743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="00DF2AE5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5.3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6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F78C" w14:textId="10739CC8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5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  <w:r w:rsidR="00DF2AE5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-28.23, -22.7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 w:rsidR="006863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625F" w14:textId="3A4347F1" w:rsidR="00064FA3" w:rsidRPr="00334883" w:rsidRDefault="00D44CD6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0 (3.99, 11.20)</w:t>
            </w:r>
            <w:r w:rsidR="00064FA3"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635585F1" w14:textId="30D4C693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-2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0.</w:t>
            </w:r>
            <w:r w:rsidR="00D44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63005E91" w14:textId="1B9F5A9B" w:rsidR="00064FA3" w:rsidRPr="00334883" w:rsidRDefault="00064FA3" w:rsidP="005628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8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370F76D8" w14:textId="3E012656" w:rsidR="00BE65B5" w:rsidRPr="00881661" w:rsidRDefault="00BE65B5" w:rsidP="00BE65B5">
      <w:pPr>
        <w:jc w:val="both"/>
        <w:rPr>
          <w:rFonts w:ascii="Arial" w:hAnsi="Arial" w:cs="Arial"/>
          <w:sz w:val="20"/>
          <w:szCs w:val="20"/>
        </w:rPr>
      </w:pPr>
      <w:r w:rsidRPr="00EB5890">
        <w:rPr>
          <w:rFonts w:ascii="Arial" w:hAnsi="Arial" w:cs="Arial"/>
          <w:b/>
          <w:bCs/>
          <w:sz w:val="20"/>
          <w:szCs w:val="20"/>
        </w:rPr>
        <w:t>Legend</w:t>
      </w:r>
      <w:r>
        <w:rPr>
          <w:rFonts w:ascii="Arial" w:hAnsi="Arial" w:cs="Arial"/>
          <w:sz w:val="20"/>
          <w:szCs w:val="20"/>
        </w:rPr>
        <w:t xml:space="preserve">: </w:t>
      </w:r>
      <w:r w:rsidRPr="00881661">
        <w:rPr>
          <w:rFonts w:ascii="Arial" w:hAnsi="Arial" w:cs="Arial"/>
          <w:sz w:val="20"/>
          <w:szCs w:val="20"/>
        </w:rPr>
        <w:t>* denotes statistical significance</w:t>
      </w:r>
      <w:r>
        <w:rPr>
          <w:rFonts w:ascii="Arial" w:hAnsi="Arial" w:cs="Arial"/>
          <w:sz w:val="20"/>
          <w:szCs w:val="20"/>
        </w:rPr>
        <w:t xml:space="preserve">, ALT = alanine transaminase, AST = aspartate aminotransferase </w:t>
      </w:r>
    </w:p>
    <w:p w14:paraId="66D0B519" w14:textId="6AF44B8F" w:rsidR="00E02448" w:rsidRDefault="00E02448" w:rsidP="002264EA">
      <w:pPr>
        <w:jc w:val="both"/>
      </w:pPr>
    </w:p>
    <w:p w14:paraId="67051723" w14:textId="034071E1" w:rsidR="00E02448" w:rsidRDefault="00E02448" w:rsidP="007404AC">
      <w:pPr>
        <w:spacing w:after="160" w:line="259" w:lineRule="auto"/>
      </w:pPr>
    </w:p>
    <w:p w14:paraId="64173FB7" w14:textId="77777777" w:rsidR="00535A75" w:rsidRDefault="00F30198" w:rsidP="00EF7D56">
      <w:pPr>
        <w:jc w:val="both"/>
      </w:pPr>
    </w:p>
    <w:sectPr w:rsidR="00535A75" w:rsidSect="00DF2A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404DE"/>
    <w:multiLevelType w:val="hybridMultilevel"/>
    <w:tmpl w:val="A1C8FDDC"/>
    <w:lvl w:ilvl="0" w:tplc="E2BCCB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C2"/>
    <w:rsid w:val="000157E6"/>
    <w:rsid w:val="00030B67"/>
    <w:rsid w:val="0004240D"/>
    <w:rsid w:val="00064FA3"/>
    <w:rsid w:val="000A44A0"/>
    <w:rsid w:val="000A67C8"/>
    <w:rsid w:val="00107040"/>
    <w:rsid w:val="00124962"/>
    <w:rsid w:val="0013308C"/>
    <w:rsid w:val="001358EA"/>
    <w:rsid w:val="00142355"/>
    <w:rsid w:val="0016002E"/>
    <w:rsid w:val="001A645B"/>
    <w:rsid w:val="00217146"/>
    <w:rsid w:val="002264EA"/>
    <w:rsid w:val="00264C45"/>
    <w:rsid w:val="002671E0"/>
    <w:rsid w:val="002752D5"/>
    <w:rsid w:val="002B3139"/>
    <w:rsid w:val="002F55C3"/>
    <w:rsid w:val="00311472"/>
    <w:rsid w:val="0033156A"/>
    <w:rsid w:val="003325CE"/>
    <w:rsid w:val="003326B3"/>
    <w:rsid w:val="00334883"/>
    <w:rsid w:val="00350049"/>
    <w:rsid w:val="003B4BCB"/>
    <w:rsid w:val="003B7C15"/>
    <w:rsid w:val="003D0914"/>
    <w:rsid w:val="003D5D03"/>
    <w:rsid w:val="003D5D18"/>
    <w:rsid w:val="00423A90"/>
    <w:rsid w:val="0042471C"/>
    <w:rsid w:val="0042560F"/>
    <w:rsid w:val="00441313"/>
    <w:rsid w:val="00447939"/>
    <w:rsid w:val="004617BE"/>
    <w:rsid w:val="0048464A"/>
    <w:rsid w:val="004A7451"/>
    <w:rsid w:val="004B03AD"/>
    <w:rsid w:val="004C1A9A"/>
    <w:rsid w:val="004C326D"/>
    <w:rsid w:val="004E4EF0"/>
    <w:rsid w:val="004E598E"/>
    <w:rsid w:val="004F32D6"/>
    <w:rsid w:val="00501120"/>
    <w:rsid w:val="00505BBB"/>
    <w:rsid w:val="0056285A"/>
    <w:rsid w:val="005A2E1D"/>
    <w:rsid w:val="005B3FDD"/>
    <w:rsid w:val="005D51E1"/>
    <w:rsid w:val="005F1DD2"/>
    <w:rsid w:val="006028F8"/>
    <w:rsid w:val="00610D8C"/>
    <w:rsid w:val="006133E9"/>
    <w:rsid w:val="0064399F"/>
    <w:rsid w:val="006518B6"/>
    <w:rsid w:val="00656A81"/>
    <w:rsid w:val="006638C2"/>
    <w:rsid w:val="006753E2"/>
    <w:rsid w:val="00680CEE"/>
    <w:rsid w:val="0068334A"/>
    <w:rsid w:val="00686337"/>
    <w:rsid w:val="006A7E40"/>
    <w:rsid w:val="006B4155"/>
    <w:rsid w:val="00703F62"/>
    <w:rsid w:val="00717E8B"/>
    <w:rsid w:val="00730270"/>
    <w:rsid w:val="0073440A"/>
    <w:rsid w:val="007404AC"/>
    <w:rsid w:val="00746804"/>
    <w:rsid w:val="00762230"/>
    <w:rsid w:val="00786E32"/>
    <w:rsid w:val="007C3E72"/>
    <w:rsid w:val="007C59AE"/>
    <w:rsid w:val="007C7467"/>
    <w:rsid w:val="007D408B"/>
    <w:rsid w:val="007F0AEC"/>
    <w:rsid w:val="0081616F"/>
    <w:rsid w:val="0085653D"/>
    <w:rsid w:val="00871E5F"/>
    <w:rsid w:val="00877636"/>
    <w:rsid w:val="00887630"/>
    <w:rsid w:val="008A3862"/>
    <w:rsid w:val="008B3F5E"/>
    <w:rsid w:val="008C06D6"/>
    <w:rsid w:val="008C110E"/>
    <w:rsid w:val="008D565B"/>
    <w:rsid w:val="008D6B4E"/>
    <w:rsid w:val="008E7BB8"/>
    <w:rsid w:val="009307BF"/>
    <w:rsid w:val="00940F18"/>
    <w:rsid w:val="009A35A7"/>
    <w:rsid w:val="009A3D15"/>
    <w:rsid w:val="009B5D4D"/>
    <w:rsid w:val="009C0F37"/>
    <w:rsid w:val="00A14A21"/>
    <w:rsid w:val="00A6486D"/>
    <w:rsid w:val="00AC314C"/>
    <w:rsid w:val="00AE538D"/>
    <w:rsid w:val="00BC21EE"/>
    <w:rsid w:val="00BE65B5"/>
    <w:rsid w:val="00C303FF"/>
    <w:rsid w:val="00C47FC4"/>
    <w:rsid w:val="00C748E9"/>
    <w:rsid w:val="00C7719F"/>
    <w:rsid w:val="00C91F90"/>
    <w:rsid w:val="00CA07D2"/>
    <w:rsid w:val="00CA1088"/>
    <w:rsid w:val="00CB0E27"/>
    <w:rsid w:val="00CB4B85"/>
    <w:rsid w:val="00CC2897"/>
    <w:rsid w:val="00CC79EF"/>
    <w:rsid w:val="00D44CD6"/>
    <w:rsid w:val="00D60905"/>
    <w:rsid w:val="00D6418D"/>
    <w:rsid w:val="00D803F2"/>
    <w:rsid w:val="00D9010C"/>
    <w:rsid w:val="00DA295C"/>
    <w:rsid w:val="00DC415F"/>
    <w:rsid w:val="00DE0B25"/>
    <w:rsid w:val="00DF0AD2"/>
    <w:rsid w:val="00DF2AE5"/>
    <w:rsid w:val="00E02448"/>
    <w:rsid w:val="00E65E94"/>
    <w:rsid w:val="00E8387F"/>
    <w:rsid w:val="00E907F0"/>
    <w:rsid w:val="00EB03C1"/>
    <w:rsid w:val="00EB7A85"/>
    <w:rsid w:val="00EF7D56"/>
    <w:rsid w:val="00F30198"/>
    <w:rsid w:val="00F3280C"/>
    <w:rsid w:val="00F40996"/>
    <w:rsid w:val="00F46469"/>
    <w:rsid w:val="00F5234E"/>
    <w:rsid w:val="00FB5500"/>
    <w:rsid w:val="00FC301B"/>
    <w:rsid w:val="00FE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7C402"/>
  <w15:chartTrackingRefBased/>
  <w15:docId w15:val="{3F41ADBF-AA8B-4954-B766-461720D6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86D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8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CD27A-7054-4452-A03B-CD259D292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-Hui Pan</dc:creator>
  <cp:keywords/>
  <dc:description/>
  <cp:lastModifiedBy>Lim Wen Hui</cp:lastModifiedBy>
  <cp:revision>4</cp:revision>
  <dcterms:created xsi:type="dcterms:W3CDTF">2021-10-21T10:59:00Z</dcterms:created>
  <dcterms:modified xsi:type="dcterms:W3CDTF">2021-10-21T11:06:00Z</dcterms:modified>
</cp:coreProperties>
</file>